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center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Table S1. Characteristics of patients with </w:t>
      </w:r>
      <w:r>
        <w:rPr>
          <w:rFonts w:eastAsia="Times New Roman" w:cs="Times New Roman" w:ascii="Times New Roman" w:hAnsi="Times New Roman"/>
          <w:b/>
          <w:bCs/>
          <w:i/>
          <w:sz w:val="24"/>
          <w:szCs w:val="24"/>
        </w:rPr>
        <w:t>Rhodococcus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bacteremia</w:t>
      </w:r>
    </w:p>
    <w:tbl>
      <w:tblPr>
        <w:tblW w:w="9365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395"/>
        <w:gridCol w:w="2970"/>
      </w:tblGrid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emographic and disease characteristic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672" w:leader="none"/>
              </w:tabs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umber of patients, n=17 (%)</w:t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dian age year (range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 (7-73)</w:t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 (65)</w:t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matologic malignancie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2 (71)</w:t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olid tumor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 (29)</w:t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atus of malignancy: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ctiv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 (53)</w:t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missio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 (47)</w:t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eutropenia (ANC &lt;500 cells/</w:t>
            </w:r>
            <w:r>
              <w:rPr>
                <w:rFonts w:eastAsia="Times New Roman" w:cs="Arial" w:ascii="Times New Roman" w:hAnsi="Times New Roman"/>
                <w:sz w:val="24"/>
                <w:szCs w:val="24"/>
              </w:rPr>
              <w:t>μ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 (47)</w:t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dian duration of neutropenia before diagnosis (range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 (1-15)</w:t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dian duration of neutropenia after diagnosis (range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5 (1-30)</w:t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covery of neutropenia during treatment cours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 (75)</w:t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ymphopenia (ALC &lt;1000 cells/μl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 (88)</w:t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Rhodococcu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bacteremia: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ABSI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6 (94)</w:t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isseminate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 (6)</w:t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SCT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c: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 (24)</w:t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logeneic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 (75)</w:t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VH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 (25)</w:t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Rhodococcu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species: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Rhodococcus equ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4 (82)</w:t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Rhodococcus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non-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equi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 (18)</w:t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dian duration of catheter use (at time of diagnosis, range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9 (21-679)</w:t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Number of patients hospitalized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 (88)</w:t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edian duration of stay in the hospital (range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 (2-157)</w:t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dmission to IC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after diagnosis of Rhodococcus bacteremi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 (6)</w:t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reakthrough infections: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 (45)</w:t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hile receiving fluoroquinolone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 (50)</w:t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hile receiving vancomyci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 (17)</w:t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hile receiving TMP-SMX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 (17)</w:t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While receiving clindamyci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 (17)</w:t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comitant infection: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iral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 (11)</w:t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ungal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 (6)</w:t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acterial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 (30)</w:t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in/tenderness and/or purulent discharge at the CVC sit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 (0)</w:t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Antibiotic monotherapy: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 (35)</w:t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luoroquinolone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 (74)</w:t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ancomyci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 (17)</w:t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Combination antibiotic therapy: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 (65)</w:t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gimens containing vancomyci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 (55)</w:t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gimens containing carbapenem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 (64)</w:t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ancomycin + carbapenem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 (36)</w:t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Median duration of antibiotic use (range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 (1-90)</w:t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Central line removal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5 (88)</w:t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Complete response to therapy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7 (100)</w:t>
            </w:r>
          </w:p>
        </w:tc>
      </w:tr>
      <w:tr>
        <w:trPr/>
        <w:tc>
          <w:tcPr>
            <w:tcW w:w="6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Death at 3 months post Rhodococcus bacteremia diagnosis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 (0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17:46:00Z</dcterms:created>
  <dc:creator>maya</dc:creator>
  <dc:description/>
  <cp:keywords/>
  <dc:language>en-US</dc:language>
  <cp:lastModifiedBy>ssaxton</cp:lastModifiedBy>
  <dcterms:modified xsi:type="dcterms:W3CDTF">2012-02-20T17:46:00Z</dcterms:modified>
  <cp:revision>2</cp:revision>
  <dc:subject/>
  <dc:title/>
</cp:coreProperties>
</file>